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3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595"/>
        <w:gridCol w:w="5624"/>
      </w:tblGrid>
      <w:tr w:rsidR="00F0538E" w:rsidRPr="004514C5" w14:paraId="33497450" w14:textId="77777777" w:rsidTr="006D0AD9">
        <w:tc>
          <w:tcPr>
            <w:tcW w:w="9535" w:type="dxa"/>
            <w:gridSpan w:val="3"/>
          </w:tcPr>
          <w:p w14:paraId="2D01A5FC" w14:textId="14255EAB" w:rsidR="006E1111" w:rsidRPr="004514C5" w:rsidRDefault="004C668F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Table S1</w:t>
            </w:r>
            <w:r w:rsidR="006E1111" w:rsidRPr="004514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Spatiotemporal gait and turn </w:t>
            </w:r>
            <w:r w:rsidR="002071D0" w:rsidRPr="004514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ameters </w:t>
            </w:r>
            <w:r w:rsidR="006E1111" w:rsidRPr="004514C5">
              <w:rPr>
                <w:rFonts w:ascii="Times New Roman" w:eastAsia="Calibri" w:hAnsi="Times New Roman" w:cs="Times New Roman"/>
                <w:sz w:val="20"/>
                <w:szCs w:val="20"/>
              </w:rPr>
              <w:t>– sources and definitions</w:t>
            </w:r>
          </w:p>
        </w:tc>
      </w:tr>
      <w:tr w:rsidR="00F0538E" w:rsidRPr="004514C5" w14:paraId="5AE69E1C" w14:textId="77777777" w:rsidTr="004514C5">
        <w:tc>
          <w:tcPr>
            <w:tcW w:w="2316" w:type="dxa"/>
            <w:tcBorders>
              <w:bottom w:val="single" w:sz="4" w:space="0" w:color="auto"/>
            </w:tcBorders>
          </w:tcPr>
          <w:p w14:paraId="23FFEAA5" w14:textId="214DB44D" w:rsidR="006E1111" w:rsidRPr="004514C5" w:rsidRDefault="002071D0" w:rsidP="007C32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Parameter 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BD97DA8" w14:textId="77777777" w:rsidR="006E1111" w:rsidRPr="004514C5" w:rsidRDefault="006E1111" w:rsidP="007C32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5624" w:type="dxa"/>
            <w:tcBorders>
              <w:bottom w:val="single" w:sz="4" w:space="0" w:color="auto"/>
            </w:tcBorders>
          </w:tcPr>
          <w:p w14:paraId="51B654F8" w14:textId="77777777" w:rsidR="006E1111" w:rsidRPr="004514C5" w:rsidRDefault="006E1111" w:rsidP="007C32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FC6611" w:rsidRPr="004514C5" w14:paraId="7EEC2A29" w14:textId="77777777" w:rsidTr="006D0AD9">
        <w:tc>
          <w:tcPr>
            <w:tcW w:w="9535" w:type="dxa"/>
            <w:gridSpan w:val="3"/>
            <w:tcBorders>
              <w:top w:val="single" w:sz="4" w:space="0" w:color="auto"/>
            </w:tcBorders>
          </w:tcPr>
          <w:p w14:paraId="5C4C8737" w14:textId="312ED287" w:rsidR="00FC6611" w:rsidRPr="004514C5" w:rsidRDefault="00FC6611" w:rsidP="00FC661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patiotemporal gait</w:t>
            </w:r>
            <w:r w:rsidR="004514C5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2071D0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rameters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</w:p>
        </w:tc>
      </w:tr>
      <w:tr w:rsidR="00F0538E" w:rsidRPr="004514C5" w14:paraId="3DF1AC4E" w14:textId="77777777" w:rsidTr="004514C5">
        <w:tc>
          <w:tcPr>
            <w:tcW w:w="2316" w:type="dxa"/>
          </w:tcPr>
          <w:p w14:paraId="451A5749" w14:textId="1255BB5A" w:rsidR="006E1111" w:rsidRPr="004514C5" w:rsidRDefault="00DE545C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Foot-strike-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595" w:type="dxa"/>
          </w:tcPr>
          <w:p w14:paraId="1E93770B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1A4AAD93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length of the major axis of the ellipse enclosing each footstep; PKMAS creates an ellipse around each footstep during footstep identification.</w:t>
            </w:r>
          </w:p>
        </w:tc>
      </w:tr>
      <w:tr w:rsidR="00F0538E" w:rsidRPr="004514C5" w14:paraId="354B594C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630B9591" w14:textId="402EEFA6" w:rsidR="006E1111" w:rsidRPr="004514C5" w:rsidRDefault="00DE545C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Foot-strike-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4E75B5AA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14C71A5F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area of the ellipse using the major and minor axes as the radii. </w:t>
            </w:r>
          </w:p>
        </w:tc>
      </w:tr>
      <w:tr w:rsidR="00F0538E" w:rsidRPr="004514C5" w14:paraId="138A8FC6" w14:textId="77777777" w:rsidTr="004514C5">
        <w:tc>
          <w:tcPr>
            <w:tcW w:w="2316" w:type="dxa"/>
          </w:tcPr>
          <w:p w14:paraId="18BB2715" w14:textId="63AC84C0" w:rsidR="006E1111" w:rsidRPr="004514C5" w:rsidRDefault="00DE545C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Integrated-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pressure x s) </w:t>
            </w:r>
          </w:p>
        </w:tc>
        <w:tc>
          <w:tcPr>
            <w:tcW w:w="1595" w:type="dxa"/>
          </w:tcPr>
          <w:p w14:paraId="5ED7182F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7CC7AED1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sum of pressure applied by a footstep at each sampling time (120 Hz sampling rate) in the area of its contact with the ground.</w:t>
            </w:r>
          </w:p>
        </w:tc>
      </w:tr>
      <w:tr w:rsidR="00CA26B8" w:rsidRPr="004514C5" w14:paraId="21ED89A1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4FEF8037" w14:textId="6C6DA498" w:rsidR="00CA26B8" w:rsidRPr="004514C5" w:rsidRDefault="00CA26B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ep-length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32168DA1" w14:textId="265DC769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2644368D" w14:textId="21722D88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distance between heel strikes of two consecutive footsteps, i.e., right to left or left to right heel strikes.</w:t>
            </w:r>
          </w:p>
        </w:tc>
      </w:tr>
      <w:tr w:rsidR="00F0538E" w:rsidRPr="004514C5" w14:paraId="2534D87B" w14:textId="77777777" w:rsidTr="004514C5">
        <w:tc>
          <w:tcPr>
            <w:tcW w:w="2316" w:type="dxa"/>
          </w:tcPr>
          <w:p w14:paraId="45BA5E8B" w14:textId="35C21373" w:rsidR="006E1111" w:rsidRPr="004514C5" w:rsidRDefault="00DE545C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ride-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</w:tcPr>
          <w:p w14:paraId="19C9DC81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701D0AD1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distance between heel strikes of two consecutive footsteps of the same foot, i.e., two right or two left heel strikes.</w:t>
            </w:r>
          </w:p>
        </w:tc>
      </w:tr>
      <w:tr w:rsidR="00CA26B8" w:rsidRPr="004514C5" w14:paraId="5F6C4C61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07DC758E" w14:textId="14CC1FC4" w:rsidR="00CA26B8" w:rsidRPr="004514C5" w:rsidRDefault="00CA26B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ride-width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2F9687C0" w14:textId="2DD02D12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CE2AF4F" w14:textId="4CB80425" w:rsidR="00CA26B8" w:rsidRPr="004514C5" w:rsidRDefault="0011504E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5059B9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perpendicular 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distance between a</w:t>
            </w:r>
            <w:r w:rsidR="001F59A2" w:rsidRPr="004514C5">
              <w:rPr>
                <w:rFonts w:ascii="Times New Roman" w:hAnsi="Times New Roman" w:cs="Times New Roman"/>
                <w:sz w:val="20"/>
                <w:szCs w:val="20"/>
              </w:rPr>
              <w:t>n imaginary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line connecting the </w:t>
            </w:r>
            <w:r w:rsidR="001F59A2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wo consecutive 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heel </w:t>
            </w:r>
            <w:r w:rsidR="005059B9" w:rsidRPr="004514C5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of the same foot </w:t>
            </w:r>
            <w:r w:rsidR="005059B9" w:rsidRPr="004514C5">
              <w:rPr>
                <w:rFonts w:ascii="Times New Roman" w:hAnsi="Times New Roman" w:cs="Times New Roman"/>
                <w:sz w:val="20"/>
                <w:szCs w:val="20"/>
              </w:rPr>
              <w:t>and the distance between the heel contact of the other foot that happens in between th</w:t>
            </w:r>
            <w:r w:rsidR="001F59A2" w:rsidRPr="004514C5">
              <w:rPr>
                <w:rFonts w:ascii="Times New Roman" w:hAnsi="Times New Roman" w:cs="Times New Roman"/>
                <w:sz w:val="20"/>
                <w:szCs w:val="20"/>
              </w:rPr>
              <w:t>is event in a gait cycle</w:t>
            </w:r>
            <w:r w:rsidR="005059B9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. For example, a left-right-left </w:t>
            </w:r>
            <w:r w:rsidR="007E6D74" w:rsidRPr="004514C5">
              <w:rPr>
                <w:rFonts w:ascii="Times New Roman" w:hAnsi="Times New Roman" w:cs="Times New Roman"/>
                <w:sz w:val="20"/>
                <w:szCs w:val="20"/>
              </w:rPr>
              <w:t>gait cycle</w:t>
            </w:r>
            <w:r w:rsidR="005059B9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where the stride width is the perpendicular distance between the two left heels and the middle right heel. </w:t>
            </w:r>
          </w:p>
        </w:tc>
      </w:tr>
      <w:tr w:rsidR="00CA26B8" w:rsidRPr="004514C5" w14:paraId="32DDA911" w14:textId="77777777" w:rsidTr="004514C5">
        <w:tc>
          <w:tcPr>
            <w:tcW w:w="2316" w:type="dxa"/>
          </w:tcPr>
          <w:p w14:paraId="3C45960D" w14:textId="614B39FC" w:rsidR="00CA26B8" w:rsidRPr="004514C5" w:rsidRDefault="00CA26B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ep-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549A54C0" w14:textId="62F6B6D0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3FB23665" w14:textId="2F9372F4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ime difference (s) between the initial heel contacts with the mat of two consecutive footsteps of alternating feet, i.e., right to left or left to right.</w:t>
            </w:r>
          </w:p>
        </w:tc>
      </w:tr>
      <w:tr w:rsidR="00F0538E" w:rsidRPr="004514C5" w14:paraId="10832579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7761B787" w14:textId="1DFC5696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ride</w:t>
            </w:r>
            <w:r w:rsidR="00DE545C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  <w:p w14:paraId="7ACAB5DE" w14:textId="3E89480C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BFBFBF" w:themeFill="background1" w:themeFillShade="BF"/>
          </w:tcPr>
          <w:p w14:paraId="4DB0015B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7430D5B3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time difference (s) between the initial heel contacts with the mat of two consecutive footsteps of the same foot, i.e., two right or two left. </w:t>
            </w:r>
          </w:p>
        </w:tc>
      </w:tr>
      <w:tr w:rsidR="00CA26B8" w:rsidRPr="004514C5" w14:paraId="0E69D732" w14:textId="77777777" w:rsidTr="004514C5">
        <w:tc>
          <w:tcPr>
            <w:tcW w:w="2316" w:type="dxa"/>
          </w:tcPr>
          <w:p w14:paraId="692BAF14" w14:textId="30087D7C" w:rsidR="00CA26B8" w:rsidRPr="004514C5" w:rsidRDefault="00CA26B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Gait-cycle-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4BE87F36" w14:textId="7F8DD1DB" w:rsidR="00CA26B8" w:rsidRPr="004514C5" w:rsidRDefault="00CA26B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31651881" w14:textId="522966E7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ame as stride-tim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above</w:t>
            </w:r>
          </w:p>
        </w:tc>
      </w:tr>
      <w:tr w:rsidR="00F0538E" w:rsidRPr="004514C5" w14:paraId="7F2894A7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124146BC" w14:textId="50C2BAF6" w:rsidR="006E1111" w:rsidRPr="004514C5" w:rsidRDefault="00DE545C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ride-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E1111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6D43617A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4CFF7497" w14:textId="6B18533B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strid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length divided by strid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ime, calculated for each gait cycle.</w:t>
            </w:r>
          </w:p>
        </w:tc>
      </w:tr>
      <w:tr w:rsidR="00F0538E" w:rsidRPr="004514C5" w14:paraId="2F66C093" w14:textId="77777777" w:rsidTr="004514C5">
        <w:tc>
          <w:tcPr>
            <w:tcW w:w="2316" w:type="dxa"/>
          </w:tcPr>
          <w:p w14:paraId="52DBB5AA" w14:textId="598B630E" w:rsidR="006E1111" w:rsidRPr="004514C5" w:rsidRDefault="006E1111" w:rsidP="00DE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ance</w:t>
            </w:r>
            <w:r w:rsidR="00DE545C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51D52348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78B769E7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time difference between the first and last contact of each footstep plus the sampling time and represents the time duration of foot contact with the ground. </w:t>
            </w:r>
          </w:p>
        </w:tc>
      </w:tr>
      <w:tr w:rsidR="00F0538E" w:rsidRPr="004514C5" w14:paraId="290AC9BD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13F69269" w14:textId="5363FB4F" w:rsidR="006E1111" w:rsidRPr="004514C5" w:rsidRDefault="006E1111" w:rsidP="00DE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wing</w:t>
            </w:r>
            <w:r w:rsidR="00DE545C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755B72CD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50500634" w14:textId="77777777" w:rsidR="006E1111" w:rsidRPr="004514C5" w:rsidRDefault="006E1111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difference between gait cycle time and stance time and represents the time duration when the foot is off the ground. </w:t>
            </w:r>
          </w:p>
        </w:tc>
      </w:tr>
      <w:tr w:rsidR="00CA26B8" w:rsidRPr="004514C5" w14:paraId="1E6EA217" w14:textId="77777777" w:rsidTr="004514C5">
        <w:tc>
          <w:tcPr>
            <w:tcW w:w="2316" w:type="dxa"/>
          </w:tcPr>
          <w:p w14:paraId="1DEA3120" w14:textId="3DACDCC4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ance-percent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5" w:type="dxa"/>
          </w:tcPr>
          <w:p w14:paraId="3C6B6DD2" w14:textId="77777777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0060D8ED" w14:textId="3A87CBCC" w:rsidR="00CA26B8" w:rsidRPr="004514C5" w:rsidRDefault="00712F6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percentage measure of time spent in stance phase of the gait cycle and calculated as stanc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time/gai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time.</w:t>
            </w:r>
          </w:p>
        </w:tc>
      </w:tr>
      <w:tr w:rsidR="00CA26B8" w:rsidRPr="004514C5" w14:paraId="10EDC74D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154D035B" w14:textId="2B9E2797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wing-percent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4686885C" w14:textId="77777777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22A0425" w14:textId="2DB20283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 percentage measure of time spent in swing phase of the gait cycle and calculated as s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wing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ime/gait cycle time. </w:t>
            </w:r>
          </w:p>
        </w:tc>
      </w:tr>
      <w:tr w:rsidR="00CA26B8" w:rsidRPr="004514C5" w14:paraId="4C7AC46A" w14:textId="77777777" w:rsidTr="004514C5">
        <w:tc>
          <w:tcPr>
            <w:tcW w:w="2316" w:type="dxa"/>
          </w:tcPr>
          <w:p w14:paraId="6055963B" w14:textId="55E7D1CB" w:rsidR="00CA26B8" w:rsidRPr="004514C5" w:rsidRDefault="00CA26B8" w:rsidP="00DE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ingle-support-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4E713EC9" w14:textId="55596EA6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698272CB" w14:textId="00DDADE2" w:rsidR="00CA26B8" w:rsidRPr="004514C5" w:rsidRDefault="00712F6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ime when only the foot</w:t>
            </w:r>
            <w:r w:rsidR="00A505E3" w:rsidRPr="004514C5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r w:rsidR="001F59A2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being measured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is in contact with the ground</w:t>
            </w:r>
            <w:r w:rsidR="00A47CD8" w:rsidRPr="004514C5">
              <w:rPr>
                <w:rFonts w:ascii="Times New Roman" w:hAnsi="Times New Roman" w:cs="Times New Roman"/>
                <w:sz w:val="20"/>
                <w:szCs w:val="20"/>
              </w:rPr>
              <w:t>, calculated as applicable for each footstep.</w:t>
            </w:r>
          </w:p>
        </w:tc>
      </w:tr>
      <w:tr w:rsidR="00CA26B8" w:rsidRPr="004514C5" w14:paraId="60E93FB8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41779D00" w14:textId="6D977418" w:rsidR="00CA26B8" w:rsidRPr="004514C5" w:rsidRDefault="00CA26B8" w:rsidP="00DE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otal-double-support-tim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24CEF293" w14:textId="012075F2" w:rsidR="00CA26B8" w:rsidRPr="004514C5" w:rsidRDefault="007768E6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23CC89F" w14:textId="4A9DAC10" w:rsidR="00CA26B8" w:rsidRPr="004514C5" w:rsidRDefault="00712F68" w:rsidP="007C3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7E6D74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otal time 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when both feet are in contact with the ground during stance phase</w:t>
            </w:r>
            <w:r w:rsidR="007E6D74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of a footstep</w:t>
            </w:r>
            <w:r w:rsidR="001F59A2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being measured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47CD8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calculated as applicable for </w:t>
            </w:r>
            <w:r w:rsidR="0036380A" w:rsidRPr="004514C5">
              <w:rPr>
                <w:rFonts w:ascii="Times New Roman" w:hAnsi="Times New Roman" w:cs="Times New Roman"/>
                <w:sz w:val="20"/>
                <w:szCs w:val="20"/>
              </w:rPr>
              <w:t>each foot</w:t>
            </w:r>
            <w:r w:rsidR="00A47CD8" w:rsidRPr="004514C5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A26B8" w:rsidRPr="004514C5" w14:paraId="72E30559" w14:textId="77777777" w:rsidTr="004514C5">
        <w:tc>
          <w:tcPr>
            <w:tcW w:w="2316" w:type="dxa"/>
          </w:tcPr>
          <w:p w14:paraId="4B35436A" w14:textId="4B226BD9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ingle-support-percent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5" w:type="dxa"/>
          </w:tcPr>
          <w:p w14:paraId="556819CA" w14:textId="5CF01347" w:rsidR="00CA26B8" w:rsidRPr="004514C5" w:rsidRDefault="007768E6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15B243E2" w14:textId="628F2F33" w:rsidR="00CA26B8" w:rsidRPr="004514C5" w:rsidRDefault="00712F6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percentage measure of time spent in single-support phase of the gait cycle and calculated as single-suppor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time/gai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B8" w:rsidRPr="004514C5">
              <w:rPr>
                <w:rFonts w:ascii="Times New Roman" w:hAnsi="Times New Roman" w:cs="Times New Roman"/>
                <w:sz w:val="20"/>
                <w:szCs w:val="20"/>
              </w:rPr>
              <w:t>time.</w:t>
            </w:r>
          </w:p>
        </w:tc>
      </w:tr>
      <w:tr w:rsidR="00CA26B8" w:rsidRPr="004514C5" w14:paraId="53AAFF80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6D8CE2BD" w14:textId="74978A43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otal-double-support-percent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50E352DD" w14:textId="362FA595" w:rsidR="00CA26B8" w:rsidRPr="004514C5" w:rsidRDefault="007768E6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BEECFE9" w14:textId="674EDE9C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 percentage measure of time spent in total-double-support phase of the gait cycle and calculated as total-double-suppor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ime/gai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cycl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ime. </w:t>
            </w:r>
          </w:p>
        </w:tc>
      </w:tr>
      <w:tr w:rsidR="00CA26B8" w:rsidRPr="004514C5" w14:paraId="7B24C1EB" w14:textId="77777777" w:rsidTr="004514C5">
        <w:tc>
          <w:tcPr>
            <w:tcW w:w="2316" w:type="dxa"/>
          </w:tcPr>
          <w:p w14:paraId="0D038FDF" w14:textId="74A02B91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ance-COP-distanc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</w:t>
            </w:r>
            <w:r w:rsidR="005B7B26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</w:tcPr>
          <w:p w14:paraId="5CB308A5" w14:textId="77777777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5B5F8957" w14:textId="6CEFA265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stance Center of Pressure distance; the Pythagorean distance between the first and last contact points of the 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enter 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ressure (COP) waveform trail for a footstep in stance phase, based on X and Y coordinates corresponding to first and last contact times of a foot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during stance. </w:t>
            </w:r>
          </w:p>
        </w:tc>
      </w:tr>
      <w:tr w:rsidR="00CA26B8" w:rsidRPr="004514C5" w14:paraId="64D55481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32B6D96F" w14:textId="05111CAE" w:rsidR="00CA26B8" w:rsidRPr="004514C5" w:rsidRDefault="00CA26B8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ingle-support-COP-distance</w:t>
            </w:r>
            <w:r w:rsidR="00EC024D"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2BC04BEB" w14:textId="22D3FC17" w:rsidR="00CA26B8" w:rsidRPr="004514C5" w:rsidRDefault="007768E6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0B2D52FC" w14:textId="0E90A0D1" w:rsidR="00CA26B8" w:rsidRPr="004514C5" w:rsidRDefault="001F59A2" w:rsidP="00CA2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is measure is 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similar to 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>tance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defined above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except that the waveform trail </w:t>
            </w:r>
            <w:r w:rsidR="00BC6518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measured 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is from </w:t>
            </w:r>
            <w:r w:rsidR="00BC6518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>first to last instances of only the single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6C4D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support part of the footstep </w:t>
            </w:r>
          </w:p>
        </w:tc>
      </w:tr>
      <w:tr w:rsidR="00A46F02" w:rsidRPr="004514C5" w14:paraId="0A728F29" w14:textId="77777777" w:rsidTr="004514C5">
        <w:tc>
          <w:tcPr>
            <w:tcW w:w="2316" w:type="dxa"/>
          </w:tcPr>
          <w:p w14:paraId="4C30431D" w14:textId="0FDE0961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bulation time (s)</w:t>
            </w:r>
          </w:p>
        </w:tc>
        <w:tc>
          <w:tcPr>
            <w:tcW w:w="1595" w:type="dxa"/>
          </w:tcPr>
          <w:p w14:paraId="728B9B5B" w14:textId="3B7A9B59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70D3DA82" w14:textId="0D843E6C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an overall measure of the walk trial calculated as a summation of time of entire walk trial consisting of initial contact of first to initial contact of last footsteps of each walk segment </w:t>
            </w:r>
          </w:p>
        </w:tc>
      </w:tr>
      <w:tr w:rsidR="00A46F02" w:rsidRPr="004514C5" w14:paraId="2672CD36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499DB2ED" w14:textId="69959130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Cadenc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teps/minute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41E61666" w14:textId="29EFC29E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2F61AE7" w14:textId="5744350F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an overall measure of the walk trial calculated as total footsteps (excluding 1)/ ambulation-time </w:t>
            </w:r>
          </w:p>
        </w:tc>
      </w:tr>
      <w:tr w:rsidR="00A46F02" w:rsidRPr="004514C5" w14:paraId="04D2DEC6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0D278C44" w14:textId="468065B3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413CD7A2" w14:textId="277C911B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56292DE7" w14:textId="2BDEE82B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n overall measure of the walk trial calculated as the sum of all stride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lengths (both feet)/ sum of all stride-time (both feet)</w:t>
            </w:r>
          </w:p>
        </w:tc>
      </w:tr>
      <w:tr w:rsidR="00A46F02" w:rsidRPr="004514C5" w14:paraId="37DEB249" w14:textId="77777777" w:rsidTr="006D0AD9">
        <w:tc>
          <w:tcPr>
            <w:tcW w:w="9535" w:type="dxa"/>
            <w:gridSpan w:val="3"/>
          </w:tcPr>
          <w:p w14:paraId="67EADAF4" w14:textId="0A80C09B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dditional turn specific</w:t>
            </w:r>
            <w:r w:rsidR="004514C5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2071D0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rameters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</w:p>
        </w:tc>
      </w:tr>
      <w:tr w:rsidR="00A46F02" w:rsidRPr="004514C5" w14:paraId="2BBC5C7F" w14:textId="77777777" w:rsidTr="004514C5">
        <w:tc>
          <w:tcPr>
            <w:tcW w:w="2316" w:type="dxa"/>
          </w:tcPr>
          <w:p w14:paraId="756A66B8" w14:textId="45D3AE25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tim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0DF396A2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54E68D02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difference in tim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between the first contact of the last normal-angled, pre-turn footstep, and the last contact of the first normal-angled, post-turn footstep. </w:t>
            </w:r>
          </w:p>
        </w:tc>
      </w:tr>
      <w:tr w:rsidR="00A46F02" w:rsidRPr="004514C5" w14:paraId="626F2CF2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743534A6" w14:textId="7B2F996E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length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3831AD35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64CE891E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distance (difference) between the maximum and minimum value of the X coordinates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of foot placement on the mat. </w:t>
            </w:r>
          </w:p>
        </w:tc>
      </w:tr>
      <w:tr w:rsidR="00A46F02" w:rsidRPr="004514C5" w14:paraId="41AD68FB" w14:textId="77777777" w:rsidTr="004514C5">
        <w:tc>
          <w:tcPr>
            <w:tcW w:w="2316" w:type="dxa"/>
          </w:tcPr>
          <w:p w14:paraId="5E1C3314" w14:textId="6C1E1AAD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width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</w:tcPr>
          <w:p w14:paraId="7AE06712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0DDF1175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distance (difference) between the maximum and minimum value of the Y coordinates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of foot placement on the mat. </w:t>
            </w:r>
          </w:p>
        </w:tc>
      </w:tr>
      <w:tr w:rsidR="00A46F02" w:rsidRPr="004514C5" w14:paraId="2904009E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34A136DB" w14:textId="59F259A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rectangular-area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27C248F3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63756080" w14:textId="57DED736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length*turn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</w:p>
        </w:tc>
      </w:tr>
      <w:tr w:rsidR="00A46F02" w:rsidRPr="004514C5" w14:paraId="70F09247" w14:textId="77777777" w:rsidTr="004514C5">
        <w:tc>
          <w:tcPr>
            <w:tcW w:w="2316" w:type="dxa"/>
          </w:tcPr>
          <w:p w14:paraId="19987961" w14:textId="416650C8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ellipse-area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14:paraId="097538C3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710F3EFE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(π*[turn length/2]*[turn width/2]) </w:t>
            </w:r>
          </w:p>
        </w:tc>
      </w:tr>
      <w:tr w:rsidR="00A46F02" w:rsidRPr="004514C5" w14:paraId="1BEDDBBB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58289F4F" w14:textId="5C5EBF20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rn-step-count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no.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29747ABC" w14:textId="777777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74953A63" w14:textId="6E89D6BA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sum of right and left 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eps in each turn segment</w:t>
            </w:r>
          </w:p>
        </w:tc>
      </w:tr>
      <w:tr w:rsidR="00A46F02" w:rsidRPr="004514C5" w14:paraId="649F08B7" w14:textId="77777777" w:rsidTr="004514C5">
        <w:tc>
          <w:tcPr>
            <w:tcW w:w="2316" w:type="dxa"/>
          </w:tcPr>
          <w:p w14:paraId="7C2F4103" w14:textId="294671DD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Foot-strike-width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95" w:type="dxa"/>
          </w:tcPr>
          <w:p w14:paraId="3BDE0128" w14:textId="234B329D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</w:tcPr>
          <w:p w14:paraId="4EDF391E" w14:textId="16E17AD8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length of the minor axes of the ellipse enclosing each footstep</w:t>
            </w:r>
          </w:p>
        </w:tc>
      </w:tr>
      <w:tr w:rsidR="00A46F02" w:rsidRPr="004514C5" w14:paraId="4EFE664F" w14:textId="77777777" w:rsidTr="004514C5">
        <w:tc>
          <w:tcPr>
            <w:tcW w:w="2316" w:type="dxa"/>
            <w:shd w:val="clear" w:color="auto" w:fill="BFBFBF" w:themeFill="background1" w:themeFillShade="BF"/>
          </w:tcPr>
          <w:p w14:paraId="2B2C9353" w14:textId="7589246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Foot-strike-length-percent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681C99B0" w14:textId="1BB10E1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PKMAS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2C40DA2B" w14:textId="72765AA0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 percentage measure of foot length relative to the longest foot length measured for all selected footsteps, for each foot.</w:t>
            </w:r>
          </w:p>
        </w:tc>
      </w:tr>
      <w:tr w:rsidR="00A46F02" w:rsidRPr="004514C5" w14:paraId="0C2AB32F" w14:textId="77777777" w:rsidTr="006D0AD9">
        <w:trPr>
          <w:trHeight w:val="70"/>
        </w:trPr>
        <w:tc>
          <w:tcPr>
            <w:tcW w:w="9535" w:type="dxa"/>
            <w:gridSpan w:val="3"/>
          </w:tcPr>
          <w:p w14:paraId="5C9646E5" w14:textId="7725BEAE" w:rsidR="00A46F02" w:rsidRPr="004514C5" w:rsidRDefault="004514C5" w:rsidP="00A46F0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imed-Up-and-Go (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UG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specific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2071D0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rameters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</w:p>
        </w:tc>
      </w:tr>
      <w:tr w:rsidR="00A46F02" w:rsidRPr="004514C5" w14:paraId="4C255032" w14:textId="77777777" w:rsidTr="004514C5">
        <w:trPr>
          <w:trHeight w:val="70"/>
        </w:trPr>
        <w:tc>
          <w:tcPr>
            <w:tcW w:w="2316" w:type="dxa"/>
          </w:tcPr>
          <w:p w14:paraId="44D87746" w14:textId="63C55A23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it-to-stand-tim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</w:tcPr>
          <w:p w14:paraId="3F649D22" w14:textId="6EDBFE50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11ECFFFD" w14:textId="768175BD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ime taken to completely rise from the chair before starting to walk and includes any pos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tural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adjustment while trying to rise from the chair until starting to walk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46F02" w:rsidRPr="004514C5" w14:paraId="1A66ED49" w14:textId="77777777" w:rsidTr="004514C5">
        <w:trPr>
          <w:trHeight w:val="70"/>
        </w:trPr>
        <w:tc>
          <w:tcPr>
            <w:tcW w:w="2316" w:type="dxa"/>
            <w:shd w:val="clear" w:color="auto" w:fill="BFBFBF" w:themeFill="background1" w:themeFillShade="BF"/>
          </w:tcPr>
          <w:p w14:paraId="68D6C3B1" w14:textId="6411E685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G-turn-tim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121E3D36" w14:textId="2C3B2B7D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2D1F0747" w14:textId="5F8EBEE2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ime taken to complete the turn at the free end of the mat and does not include the time taken to walk the lengths of the mat pre- and post-turn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46F02" w:rsidRPr="004514C5" w14:paraId="17012CDE" w14:textId="77777777" w:rsidTr="004514C5">
        <w:trPr>
          <w:trHeight w:val="70"/>
        </w:trPr>
        <w:tc>
          <w:tcPr>
            <w:tcW w:w="2316" w:type="dxa"/>
          </w:tcPr>
          <w:p w14:paraId="5BCECAC7" w14:textId="0A76E5F4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G-turn-cadenc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teps/s)</w:t>
            </w:r>
          </w:p>
        </w:tc>
        <w:tc>
          <w:tcPr>
            <w:tcW w:w="1595" w:type="dxa"/>
          </w:tcPr>
          <w:p w14:paraId="274628A9" w14:textId="027741FB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4992923E" w14:textId="1A73ADDE" w:rsidR="00A46F02" w:rsidRPr="004514C5" w:rsidRDefault="002071D0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D12FF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alculated as 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</w:rPr>
              <w:t>the number of steps taken to complete the TUG turn/ TUG-turn-time</w:t>
            </w:r>
          </w:p>
        </w:tc>
      </w:tr>
      <w:tr w:rsidR="00A46F02" w:rsidRPr="004514C5" w14:paraId="6BACAE46" w14:textId="77777777" w:rsidTr="004514C5">
        <w:trPr>
          <w:trHeight w:val="70"/>
        </w:trPr>
        <w:tc>
          <w:tcPr>
            <w:tcW w:w="2316" w:type="dxa"/>
            <w:shd w:val="clear" w:color="auto" w:fill="BFBFBF" w:themeFill="background1" w:themeFillShade="BF"/>
          </w:tcPr>
          <w:p w14:paraId="62059A26" w14:textId="1DD76850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and-to-sit-tim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0BF78A16" w14:textId="5768D661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shd w:val="clear" w:color="auto" w:fill="BFBFBF" w:themeFill="background1" w:themeFillShade="BF"/>
          </w:tcPr>
          <w:p w14:paraId="32791F25" w14:textId="5F60BCC2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ime taken to completely settle in the chair at the end of the task from standing position and includes any positional adjustments/turn required to change direction when reaching the chair and sit back down</w:t>
            </w:r>
          </w:p>
        </w:tc>
      </w:tr>
      <w:tr w:rsidR="00A46F02" w:rsidRPr="004514C5" w14:paraId="45599A2C" w14:textId="77777777" w:rsidTr="004514C5">
        <w:trPr>
          <w:trHeight w:val="70"/>
        </w:trPr>
        <w:tc>
          <w:tcPr>
            <w:tcW w:w="2316" w:type="dxa"/>
          </w:tcPr>
          <w:p w14:paraId="7535B257" w14:textId="77DD3993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Stand-to-sit-cadence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teps/s)</w:t>
            </w:r>
          </w:p>
        </w:tc>
        <w:tc>
          <w:tcPr>
            <w:tcW w:w="1595" w:type="dxa"/>
          </w:tcPr>
          <w:p w14:paraId="2807BCE0" w14:textId="699BAFD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</w:tcPr>
          <w:p w14:paraId="4BE5AE39" w14:textId="635AD25A" w:rsidR="00A46F02" w:rsidRPr="004514C5" w:rsidRDefault="002071D0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calculated as t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</w:rPr>
              <w:t>he number of steps taken from initiating the maneuver to sit back down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in chair at the end of TUG</w:t>
            </w:r>
            <w:r w:rsidR="00A46F02"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to actually completing it/ stand-to-sit-time</w:t>
            </w:r>
          </w:p>
        </w:tc>
      </w:tr>
      <w:tr w:rsidR="00A46F02" w:rsidRPr="004514C5" w14:paraId="5B909778" w14:textId="77777777" w:rsidTr="004514C5">
        <w:trPr>
          <w:trHeight w:val="70"/>
        </w:trPr>
        <w:tc>
          <w:tcPr>
            <w:tcW w:w="2316" w:type="dxa"/>
            <w:tcBorders>
              <w:bottom w:val="single" w:sz="4" w:space="0" w:color="auto"/>
            </w:tcBorders>
          </w:tcPr>
          <w:p w14:paraId="10FF08EC" w14:textId="75098105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UG-duration</w:t>
            </w:r>
            <w:r w:rsidRPr="00451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305EECC" w14:textId="329A6277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author defined</w:t>
            </w:r>
          </w:p>
        </w:tc>
        <w:tc>
          <w:tcPr>
            <w:tcW w:w="5624" w:type="dxa"/>
            <w:tcBorders>
              <w:bottom w:val="single" w:sz="4" w:space="0" w:color="auto"/>
            </w:tcBorders>
          </w:tcPr>
          <w:p w14:paraId="35A6D044" w14:textId="7FB43CE4" w:rsidR="00A46F02" w:rsidRPr="004514C5" w:rsidRDefault="00A46F02" w:rsidP="00A4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the total time taken to complete one iteration of the TUG task</w:t>
            </w:r>
          </w:p>
        </w:tc>
      </w:tr>
    </w:tbl>
    <w:p w14:paraId="56AC69FC" w14:textId="77777777" w:rsidR="004514C5" w:rsidRDefault="006E1111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A95">
        <w:rPr>
          <w:rFonts w:ascii="Times New Roman" w:hAnsi="Times New Roman" w:cs="Times New Roman"/>
          <w:sz w:val="20"/>
          <w:szCs w:val="20"/>
        </w:rPr>
        <w:t xml:space="preserve">Subjects wore their preferred, comfortable footwear. </w:t>
      </w:r>
    </w:p>
    <w:p w14:paraId="2E87B7F0" w14:textId="12DFF83B" w:rsidR="004514C5" w:rsidRDefault="006E1111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A95">
        <w:rPr>
          <w:rFonts w:ascii="Times New Roman" w:hAnsi="Times New Roman" w:cs="Times New Roman"/>
          <w:sz w:val="20"/>
          <w:szCs w:val="20"/>
        </w:rPr>
        <w:t xml:space="preserve">All “PKMAS” calculations were auto-generated by the PKMAS software and definitions based on our understanding of the PKMAS Measurements and Definitions manual Protokinetics provided with the software </w:t>
      </w:r>
    </w:p>
    <w:p w14:paraId="7E14DEBD" w14:textId="1653408C" w:rsidR="004514C5" w:rsidRDefault="006E1111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A95">
        <w:rPr>
          <w:rFonts w:ascii="Times New Roman" w:hAnsi="Times New Roman" w:cs="Times New Roman"/>
          <w:sz w:val="20"/>
          <w:szCs w:val="20"/>
          <w:vertAlign w:val="superscript"/>
        </w:rPr>
        <w:t xml:space="preserve">@ </w:t>
      </w:r>
      <w:r w:rsidRPr="000B4A95">
        <w:rPr>
          <w:rFonts w:ascii="Times New Roman" w:hAnsi="Times New Roman" w:cs="Times New Roman"/>
          <w:sz w:val="20"/>
          <w:szCs w:val="20"/>
        </w:rPr>
        <w:t>PKMAS</w:t>
      </w:r>
      <w:r w:rsidRPr="000B4A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B4A95">
        <w:rPr>
          <w:rFonts w:ascii="Times New Roman" w:hAnsi="Times New Roman" w:cs="Times New Roman"/>
          <w:sz w:val="20"/>
          <w:szCs w:val="20"/>
        </w:rPr>
        <w:t>definition altered to</w:t>
      </w:r>
      <w:r w:rsidRPr="000B4A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B4A95">
        <w:rPr>
          <w:rFonts w:ascii="Times New Roman" w:hAnsi="Times New Roman" w:cs="Times New Roman"/>
          <w:sz w:val="20"/>
          <w:szCs w:val="20"/>
        </w:rPr>
        <w:t xml:space="preserve">represent that this was auto-generated by PKMAS for turn segments </w:t>
      </w:r>
    </w:p>
    <w:p w14:paraId="223238CB" w14:textId="7BB97F3D" w:rsidR="004514C5" w:rsidRDefault="006E1111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A95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0B4A95">
        <w:rPr>
          <w:rFonts w:ascii="Times New Roman" w:hAnsi="Times New Roman" w:cs="Times New Roman"/>
          <w:sz w:val="20"/>
          <w:szCs w:val="20"/>
        </w:rPr>
        <w:t xml:space="preserve">time stamps and mat location coordinates for each footstep were auto-generated by PKMAS </w:t>
      </w:r>
    </w:p>
    <w:p w14:paraId="31531EBE" w14:textId="01B1EF33" w:rsidR="004514C5" w:rsidRDefault="006E1111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4A95">
        <w:rPr>
          <w:rFonts w:ascii="Times New Roman" w:hAnsi="Times New Roman" w:cs="Times New Roman"/>
          <w:sz w:val="20"/>
          <w:szCs w:val="20"/>
        </w:rPr>
        <w:t>all “author defined” turn</w:t>
      </w:r>
      <w:r w:rsidR="00CD2BE1">
        <w:rPr>
          <w:rFonts w:ascii="Times New Roman" w:hAnsi="Times New Roman" w:cs="Times New Roman"/>
          <w:sz w:val="20"/>
          <w:szCs w:val="20"/>
        </w:rPr>
        <w:t xml:space="preserve"> </w:t>
      </w:r>
      <w:r w:rsidR="009B2A51">
        <w:rPr>
          <w:rFonts w:ascii="Times New Roman" w:hAnsi="Times New Roman" w:cs="Times New Roman"/>
          <w:sz w:val="20"/>
          <w:szCs w:val="20"/>
        </w:rPr>
        <w:t xml:space="preserve">parameter </w:t>
      </w:r>
      <w:r w:rsidRPr="000B4A95">
        <w:rPr>
          <w:rFonts w:ascii="Times New Roman" w:hAnsi="Times New Roman" w:cs="Times New Roman"/>
          <w:sz w:val="20"/>
          <w:szCs w:val="20"/>
        </w:rPr>
        <w:t>calculations were done in Microsoft Excel.</w:t>
      </w:r>
      <w:r w:rsidR="00B23D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C5CD99" w14:textId="71B41044" w:rsidR="004514C5" w:rsidRDefault="00B23DEA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14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ingle</w:t>
      </w:r>
      <w:r w:rsidR="00A46F02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task and dual</w:t>
      </w:r>
      <w:r w:rsidR="00A46F02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task gait</w:t>
      </w:r>
      <w:r w:rsidR="002071D0">
        <w:rPr>
          <w:rFonts w:ascii="Times New Roman" w:hAnsi="Times New Roman" w:cs="Times New Roman"/>
          <w:sz w:val="20"/>
          <w:szCs w:val="20"/>
        </w:rPr>
        <w:t xml:space="preserve"> parame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1FCBC2" w14:textId="08266A77" w:rsidR="004514C5" w:rsidRDefault="00B23DEA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14C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turn</w:t>
      </w:r>
      <w:r w:rsidR="002071D0">
        <w:rPr>
          <w:rFonts w:ascii="Times New Roman" w:hAnsi="Times New Roman" w:cs="Times New Roman"/>
          <w:sz w:val="20"/>
          <w:szCs w:val="20"/>
        </w:rPr>
        <w:t xml:space="preserve"> parameter</w:t>
      </w:r>
    </w:p>
    <w:p w14:paraId="0F1360D7" w14:textId="33643BFD" w:rsidR="006E1111" w:rsidRPr="000B4A95" w:rsidRDefault="00634AC8" w:rsidP="006E11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14C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timed-up-and-go (TUG) </w:t>
      </w:r>
      <w:r w:rsidR="002071D0">
        <w:rPr>
          <w:rFonts w:ascii="Times New Roman" w:hAnsi="Times New Roman" w:cs="Times New Roman"/>
          <w:sz w:val="20"/>
          <w:szCs w:val="20"/>
        </w:rPr>
        <w:t>parameter</w:t>
      </w:r>
    </w:p>
    <w:p w14:paraId="7576CBA7" w14:textId="7256AF82" w:rsidR="006D0AD9" w:rsidRDefault="006D0AD9">
      <w:r>
        <w:br w:type="page"/>
      </w:r>
    </w:p>
    <w:p w14:paraId="6D6BC758" w14:textId="77777777" w:rsidR="006D0AD9" w:rsidRDefault="006D0AD9">
      <w:pPr>
        <w:sectPr w:rsidR="006D0A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45" w:type="dxa"/>
        <w:tblLook w:val="04A0" w:firstRow="1" w:lastRow="0" w:firstColumn="1" w:lastColumn="0" w:noHBand="0" w:noVBand="1"/>
      </w:tblPr>
      <w:tblGrid>
        <w:gridCol w:w="1720"/>
        <w:gridCol w:w="2880"/>
        <w:gridCol w:w="960"/>
        <w:gridCol w:w="1029"/>
        <w:gridCol w:w="1616"/>
        <w:gridCol w:w="2733"/>
        <w:gridCol w:w="1078"/>
        <w:gridCol w:w="1029"/>
      </w:tblGrid>
      <w:tr w:rsidR="004C668F" w:rsidRPr="006C4245" w14:paraId="191B01FA" w14:textId="77777777" w:rsidTr="00676FE6">
        <w:trPr>
          <w:trHeight w:val="300"/>
        </w:trPr>
        <w:tc>
          <w:tcPr>
            <w:tcW w:w="13045" w:type="dxa"/>
            <w:gridSpan w:val="8"/>
            <w:shd w:val="clear" w:color="auto" w:fill="auto"/>
            <w:noWrap/>
            <w:vAlign w:val="bottom"/>
          </w:tcPr>
          <w:p w14:paraId="2EF21BA3" w14:textId="3260D148" w:rsidR="004C668F" w:rsidRPr="00110053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ll a</w:t>
            </w: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verse events reported dur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</w:t>
            </w: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rst 12 weeks in participants completing at least on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t-randomization </w:t>
            </w: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>vis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</w:tr>
      <w:tr w:rsidR="004C668F" w:rsidRPr="006C4245" w14:paraId="16705A2E" w14:textId="77777777" w:rsidTr="00676FE6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8B6B" w14:textId="77777777" w:rsidR="004C668F" w:rsidRPr="00110053" w:rsidRDefault="004C668F" w:rsidP="00676FE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110053">
              <w:rPr>
                <w:rFonts w:eastAsia="Times New Roman" w:cstheme="minorHAnsi"/>
                <w:b/>
                <w:bCs/>
              </w:rPr>
              <w:t>Body System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592B" w14:textId="77777777" w:rsidR="004C668F" w:rsidRPr="00110053" w:rsidRDefault="004C668F" w:rsidP="00676FE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110053">
              <w:rPr>
                <w:rFonts w:eastAsia="Times New Roman" w:cstheme="minorHAnsi"/>
                <w:b/>
                <w:bCs/>
              </w:rPr>
              <w:t>Description of S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A388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  <w:color w:val="000000"/>
              </w:rPr>
              <w:t>Early-start (n=12)</w:t>
            </w:r>
          </w:p>
        </w:tc>
        <w:tc>
          <w:tcPr>
            <w:tcW w:w="10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7B3D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  <w:color w:val="000000"/>
              </w:rPr>
              <w:t>Delayed-start (n=7)</w:t>
            </w:r>
          </w:p>
        </w:tc>
        <w:tc>
          <w:tcPr>
            <w:tcW w:w="161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179D0A" w14:textId="77777777" w:rsidR="004C668F" w:rsidRPr="00110053" w:rsidRDefault="004C668F" w:rsidP="00676FE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</w:rPr>
              <w:t>Body System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vAlign w:val="bottom"/>
          </w:tcPr>
          <w:p w14:paraId="64F06637" w14:textId="77777777" w:rsidR="004C668F" w:rsidRPr="00110053" w:rsidRDefault="004C668F" w:rsidP="00676FE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</w:rPr>
              <w:t>Description of S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758E4729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  <w:color w:val="000000"/>
              </w:rPr>
              <w:t>Early-start (n=12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6E4CE169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10053">
              <w:rPr>
                <w:rFonts w:eastAsia="Times New Roman" w:cstheme="minorHAnsi"/>
                <w:b/>
                <w:bCs/>
                <w:color w:val="000000"/>
              </w:rPr>
              <w:t>Delayed-start (n=7)</w:t>
            </w:r>
          </w:p>
        </w:tc>
      </w:tr>
      <w:tr w:rsidR="004C668F" w:rsidRPr="006C4245" w14:paraId="3F038D78" w14:textId="77777777" w:rsidTr="00676FE6">
        <w:trPr>
          <w:trHeight w:val="30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4052E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B8561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LE edem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CC380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8E45C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189A7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Neurologic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vAlign w:val="bottom"/>
          </w:tcPr>
          <w:p w14:paraId="03EAD50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paresthesia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62FA079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bottom"/>
          </w:tcPr>
          <w:p w14:paraId="2D01F43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668F" w:rsidRPr="006C4245" w14:paraId="1E19FE4E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06570F1C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54EB68D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yspnea on exertion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66218E0A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530D9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7D3D52A3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34982FE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morning grogginess</w:t>
            </w:r>
          </w:p>
        </w:tc>
        <w:tc>
          <w:tcPr>
            <w:tcW w:w="1078" w:type="dxa"/>
            <w:vAlign w:val="bottom"/>
          </w:tcPr>
          <w:p w14:paraId="4D73628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Align w:val="bottom"/>
          </w:tcPr>
          <w:p w14:paraId="5E9891B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668F" w:rsidRPr="006C4245" w14:paraId="0B45C8B3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663DC95B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6B628BC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palpitation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3E99952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FBF22E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70868F9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753FC5F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aytime sleepiness</w:t>
            </w:r>
          </w:p>
        </w:tc>
        <w:tc>
          <w:tcPr>
            <w:tcW w:w="1078" w:type="dxa"/>
            <w:vAlign w:val="bottom"/>
          </w:tcPr>
          <w:p w14:paraId="2A9A3F1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7A723AC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668F" w:rsidRPr="006C4245" w14:paraId="777C3D37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0F313DCB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6F1C422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lightheadedness on standing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2A22AEDB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9AD59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41FFAC2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087C793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insomnia</w:t>
            </w:r>
          </w:p>
        </w:tc>
        <w:tc>
          <w:tcPr>
            <w:tcW w:w="1078" w:type="dxa"/>
            <w:vAlign w:val="bottom"/>
          </w:tcPr>
          <w:p w14:paraId="2A43D28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06F170AC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C668F" w:rsidRPr="006C4245" w14:paraId="789CDE52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4552C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ermatolog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866B0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ry sk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3A17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0A2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458F5AC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279B108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falls</w:t>
            </w:r>
          </w:p>
        </w:tc>
        <w:tc>
          <w:tcPr>
            <w:tcW w:w="1078" w:type="dxa"/>
            <w:vAlign w:val="bottom"/>
          </w:tcPr>
          <w:p w14:paraId="02D6479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7184397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C668F" w:rsidRPr="006C4245" w14:paraId="75E84B82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509F623" w14:textId="77777777" w:rsidR="004C668F" w:rsidRPr="006C4245" w:rsidRDefault="004C668F" w:rsidP="00676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346A6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facial ra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4C3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7614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5E91BB8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17D3F0D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sciatica</w:t>
            </w:r>
          </w:p>
        </w:tc>
        <w:tc>
          <w:tcPr>
            <w:tcW w:w="1078" w:type="dxa"/>
            <w:vAlign w:val="bottom"/>
          </w:tcPr>
          <w:p w14:paraId="38CBA79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Align w:val="bottom"/>
          </w:tcPr>
          <w:p w14:paraId="77EA631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668F" w:rsidRPr="006C4245" w14:paraId="163EB589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A5B8A1" w14:textId="77777777" w:rsidR="004C668F" w:rsidRPr="006C4245" w:rsidRDefault="004C668F" w:rsidP="00676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FA8E2D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skin 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215D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94A4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57E24DB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1FCD36A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aytime confusion</w:t>
            </w:r>
          </w:p>
        </w:tc>
        <w:tc>
          <w:tcPr>
            <w:tcW w:w="1078" w:type="dxa"/>
            <w:vAlign w:val="bottom"/>
          </w:tcPr>
          <w:p w14:paraId="1EB6B38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6213375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25954712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7EC713B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endocrine</w:t>
            </w: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364B861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cold intolerance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0A63953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5F502B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48935384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56F7DD3F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078" w:type="dxa"/>
            <w:vAlign w:val="bottom"/>
          </w:tcPr>
          <w:p w14:paraId="7DEFA21C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6D2AFF6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20943A86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6AD454FA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6ECCFA0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iagnosed with diabete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48A188A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0571D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03EC73B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2120C33F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fatigue</w:t>
            </w:r>
          </w:p>
        </w:tc>
        <w:tc>
          <w:tcPr>
            <w:tcW w:w="1078" w:type="dxa"/>
            <w:vAlign w:val="bottom"/>
          </w:tcPr>
          <w:p w14:paraId="00EF1A7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6FD6DAC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76B20E52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95DC1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29BED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Rhinorrh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B1F6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E3A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6BC760F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5ADF179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hallucinations</w:t>
            </w:r>
          </w:p>
        </w:tc>
        <w:tc>
          <w:tcPr>
            <w:tcW w:w="1078" w:type="dxa"/>
            <w:vAlign w:val="bottom"/>
          </w:tcPr>
          <w:p w14:paraId="3B995A2B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0524FAB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431024C0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DC5E9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C24C767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allergy fl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2956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97B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26ADE30E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77EC63E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hand cramps</w:t>
            </w:r>
          </w:p>
        </w:tc>
        <w:tc>
          <w:tcPr>
            <w:tcW w:w="1078" w:type="dxa"/>
            <w:vAlign w:val="bottom"/>
          </w:tcPr>
          <w:p w14:paraId="42C2851E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3B7999DA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379C49CB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5D5EAA7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eye</w:t>
            </w: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13BDC94F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lower eyelid edema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72E092C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B7CD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32A00B1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40D6F8F4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freezing of gait</w:t>
            </w:r>
          </w:p>
        </w:tc>
        <w:tc>
          <w:tcPr>
            <w:tcW w:w="1078" w:type="dxa"/>
            <w:vAlign w:val="bottom"/>
          </w:tcPr>
          <w:p w14:paraId="121982E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77C0B994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2BAF1400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C7C14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ear/labrynth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74F3E33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tinnit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2103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9E6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723D33B3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30F53DE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headaches</w:t>
            </w:r>
          </w:p>
        </w:tc>
        <w:tc>
          <w:tcPr>
            <w:tcW w:w="1078" w:type="dxa"/>
            <w:vAlign w:val="bottom"/>
          </w:tcPr>
          <w:p w14:paraId="4B54CC1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9" w:type="dxa"/>
            <w:vAlign w:val="bottom"/>
          </w:tcPr>
          <w:p w14:paraId="0F25796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668F" w:rsidRPr="006C4245" w14:paraId="1CFB1619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769F049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Gastrointestinal</w:t>
            </w: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4D7FDE5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abdominal pain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3D82509B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5B145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002812C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1C64B5C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imbalance</w:t>
            </w:r>
          </w:p>
        </w:tc>
        <w:tc>
          <w:tcPr>
            <w:tcW w:w="1078" w:type="dxa"/>
            <w:vAlign w:val="bottom"/>
          </w:tcPr>
          <w:p w14:paraId="5E9E858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9" w:type="dxa"/>
            <w:vAlign w:val="bottom"/>
          </w:tcPr>
          <w:p w14:paraId="0276A74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6A28702C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678B7A60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6CE295AE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constipation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4B95282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312D7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5DA9FFE7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5DCB1A4E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ifficulty getting out of bed</w:t>
            </w:r>
          </w:p>
        </w:tc>
        <w:tc>
          <w:tcPr>
            <w:tcW w:w="1078" w:type="dxa"/>
            <w:vAlign w:val="bottom"/>
          </w:tcPr>
          <w:p w14:paraId="53BD16EC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18254DDA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27B99A28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2C6428DE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1980A12C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nausea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76B3C44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7D2FC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029EE5C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24E28A4B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ifficulty with ADLs</w:t>
            </w:r>
          </w:p>
        </w:tc>
        <w:tc>
          <w:tcPr>
            <w:tcW w:w="1078" w:type="dxa"/>
            <w:vAlign w:val="bottom"/>
          </w:tcPr>
          <w:p w14:paraId="21E0282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2F7146E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01D6A897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65BB7A4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metabolism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A0D084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hyperphag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C2BCC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14C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39FE6D0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70A8BC57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slowed gait</w:t>
            </w:r>
          </w:p>
        </w:tc>
        <w:tc>
          <w:tcPr>
            <w:tcW w:w="1078" w:type="dxa"/>
            <w:vAlign w:val="bottom"/>
          </w:tcPr>
          <w:p w14:paraId="144E54E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1C1C398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63828F96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230E481A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musculoskeletal</w:t>
            </w: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75F0DD7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calf pain/cramp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346D352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9C52F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742779A3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29724CF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toe walking</w:t>
            </w:r>
          </w:p>
        </w:tc>
        <w:tc>
          <w:tcPr>
            <w:tcW w:w="1078" w:type="dxa"/>
            <w:vAlign w:val="bottom"/>
          </w:tcPr>
          <w:p w14:paraId="2100599B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257A650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1A2F5E16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22CB69BA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70A3BE3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bursitis/epicondyliti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54C42B6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C2D55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417EE47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3C0F60C1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 xml:space="preserve">word finding difficulty </w:t>
            </w:r>
          </w:p>
        </w:tc>
        <w:tc>
          <w:tcPr>
            <w:tcW w:w="1078" w:type="dxa"/>
            <w:vAlign w:val="bottom"/>
          </w:tcPr>
          <w:p w14:paraId="34FF967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4C3B4E1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628EB79C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26393F65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7D41D184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neck stiffnes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610FAE4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9D1D2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75233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psychiatric</w:t>
            </w:r>
          </w:p>
        </w:tc>
        <w:tc>
          <w:tcPr>
            <w:tcW w:w="2733" w:type="dxa"/>
            <w:shd w:val="clear" w:color="auto" w:fill="BFBFBF" w:themeFill="background1" w:themeFillShade="BF"/>
            <w:vAlign w:val="bottom"/>
          </w:tcPr>
          <w:p w14:paraId="6FD49C9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bottom"/>
          </w:tcPr>
          <w:p w14:paraId="4A8936AF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14:paraId="0D03B6F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C668F" w:rsidRPr="006C4245" w14:paraId="265947A4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26B703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ophthalmic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47B1AD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lacrim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80D8A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633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9670707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shd w:val="clear" w:color="auto" w:fill="BFBFBF" w:themeFill="background1" w:themeFillShade="BF"/>
            <w:vAlign w:val="bottom"/>
          </w:tcPr>
          <w:p w14:paraId="70856D6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depressed mood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bottom"/>
          </w:tcPr>
          <w:p w14:paraId="49C33521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14:paraId="60DA00B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2A2B3A56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1E210A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E65AE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visual floaters/flash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9CA0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2E6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28CFB6F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shd w:val="clear" w:color="auto" w:fill="BFBFBF" w:themeFill="background1" w:themeFillShade="BF"/>
            <w:vAlign w:val="bottom"/>
          </w:tcPr>
          <w:p w14:paraId="75967570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irritability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bottom"/>
          </w:tcPr>
          <w:p w14:paraId="282438A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14:paraId="109E764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05A25B39" w14:textId="77777777" w:rsidTr="00676FE6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69BAD9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320D3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blurred vi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1F6E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84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7784AC36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infectious</w:t>
            </w:r>
          </w:p>
        </w:tc>
        <w:tc>
          <w:tcPr>
            <w:tcW w:w="2733" w:type="dxa"/>
            <w:vAlign w:val="bottom"/>
          </w:tcPr>
          <w:p w14:paraId="37CF86B5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urinary tract infection</w:t>
            </w:r>
          </w:p>
        </w:tc>
        <w:tc>
          <w:tcPr>
            <w:tcW w:w="1078" w:type="dxa"/>
            <w:vAlign w:val="bottom"/>
          </w:tcPr>
          <w:p w14:paraId="2F6FA79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697D43E3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4144D452" w14:textId="77777777" w:rsidTr="00676FE6">
        <w:trPr>
          <w:trHeight w:val="30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40924192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 xml:space="preserve">renal </w:t>
            </w:r>
            <w:r>
              <w:rPr>
                <w:rFonts w:ascii="Calibri" w:eastAsia="Times New Roman" w:hAnsi="Calibri" w:cs="Calibri"/>
                <w:color w:val="000000"/>
              </w:rPr>
              <w:t>/urinary</w:t>
            </w: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45EA49CB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nocturia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481DBCB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DE617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left w:val="single" w:sz="4" w:space="0" w:color="auto"/>
            </w:tcBorders>
            <w:vAlign w:val="bottom"/>
          </w:tcPr>
          <w:p w14:paraId="56D0D4E0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3" w:type="dxa"/>
            <w:vAlign w:val="bottom"/>
          </w:tcPr>
          <w:p w14:paraId="24836B05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vAlign w:val="bottom"/>
          </w:tcPr>
          <w:p w14:paraId="60AD69E5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Align w:val="bottom"/>
          </w:tcPr>
          <w:p w14:paraId="77C4502D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668F" w:rsidRPr="006C4245" w14:paraId="5F466821" w14:textId="77777777" w:rsidTr="00676FE6">
        <w:trPr>
          <w:trHeight w:val="80"/>
        </w:trPr>
        <w:tc>
          <w:tcPr>
            <w:tcW w:w="1720" w:type="dxa"/>
            <w:shd w:val="clear" w:color="auto" w:fill="BFBFBF" w:themeFill="background1" w:themeFillShade="BF"/>
            <w:noWrap/>
            <w:vAlign w:val="bottom"/>
            <w:hideMark/>
          </w:tcPr>
          <w:p w14:paraId="08921EF1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BFBFBF" w:themeFill="background1" w:themeFillShade="BF"/>
            <w:noWrap/>
            <w:vAlign w:val="bottom"/>
            <w:hideMark/>
          </w:tcPr>
          <w:p w14:paraId="68B9AC29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nephrolithiasis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14:paraId="360E8BF8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1C7239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56D956" w14:textId="77777777" w:rsidR="004C668F" w:rsidRPr="00110053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vAlign w:val="bottom"/>
          </w:tcPr>
          <w:p w14:paraId="23DC8FE9" w14:textId="77777777" w:rsidR="004C668F" w:rsidRPr="00110053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5F89A50D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3E8DC189" w14:textId="77777777" w:rsidR="004C668F" w:rsidRPr="00110053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C668F" w:rsidRPr="006C4245" w14:paraId="2AD7283A" w14:textId="77777777" w:rsidTr="00676FE6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159F25" w14:textId="77777777" w:rsidR="004C668F" w:rsidRPr="006C4245" w:rsidRDefault="004C668F" w:rsidP="00676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870A28" w14:textId="77777777" w:rsidR="004C668F" w:rsidRPr="006C4245" w:rsidRDefault="004C668F" w:rsidP="00676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urinary incontinen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9D97D2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D60D5C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8CB537F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>Any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de </w:t>
            </w: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fect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B4EF725" w14:textId="77777777" w:rsidR="004C668F" w:rsidRPr="006C4245" w:rsidRDefault="004C668F" w:rsidP="00676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6C0F46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F92B930" w14:textId="77777777" w:rsidR="004C668F" w:rsidRPr="006C4245" w:rsidRDefault="004C668F" w:rsidP="00676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0053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</w:tr>
    </w:tbl>
    <w:p w14:paraId="6989381F" w14:textId="77777777" w:rsidR="004C668F" w:rsidRDefault="004C668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6D0AD9" w:rsidRPr="004514C5" w14:paraId="487838CE" w14:textId="77777777" w:rsidTr="008F55A8">
        <w:trPr>
          <w:trHeight w:val="360"/>
        </w:trPr>
        <w:tc>
          <w:tcPr>
            <w:tcW w:w="12950" w:type="dxa"/>
            <w:gridSpan w:val="9"/>
          </w:tcPr>
          <w:p w14:paraId="5ACB6896" w14:textId="5348E150" w:rsidR="006D0AD9" w:rsidRPr="004514C5" w:rsidRDefault="004C668F" w:rsidP="008F55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3</w:t>
            </w:r>
            <w:r w:rsidR="006D0AD9"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Quantified Total and Percent Freeze </w:t>
            </w:r>
            <w:r w:rsidR="000B05DA"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6D0AD9"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 of all participants who completed Visit 3.</w:t>
            </w:r>
          </w:p>
        </w:tc>
      </w:tr>
      <w:tr w:rsidR="006D0AD9" w:rsidRPr="004514C5" w14:paraId="21A95350" w14:textId="77777777" w:rsidTr="008F55A8">
        <w:tc>
          <w:tcPr>
            <w:tcW w:w="1438" w:type="dxa"/>
            <w:vMerge w:val="restart"/>
            <w:vAlign w:val="center"/>
          </w:tcPr>
          <w:p w14:paraId="47280968" w14:textId="77777777" w:rsidR="006D0AD9" w:rsidRPr="004514C5" w:rsidRDefault="006D0AD9" w:rsidP="008F55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 ID</w:t>
            </w:r>
          </w:p>
        </w:tc>
        <w:tc>
          <w:tcPr>
            <w:tcW w:w="5756" w:type="dxa"/>
            <w:gridSpan w:val="4"/>
            <w:tcBorders>
              <w:right w:val="single" w:sz="4" w:space="0" w:color="auto"/>
            </w:tcBorders>
          </w:tcPr>
          <w:p w14:paraId="65FDBB10" w14:textId="431CCAF9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Freeze Time (s)</w:t>
            </w:r>
            <w:r w:rsid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T)</w:t>
            </w:r>
          </w:p>
        </w:tc>
        <w:tc>
          <w:tcPr>
            <w:tcW w:w="5756" w:type="dxa"/>
            <w:gridSpan w:val="4"/>
            <w:tcBorders>
              <w:left w:val="single" w:sz="4" w:space="0" w:color="auto"/>
            </w:tcBorders>
          </w:tcPr>
          <w:p w14:paraId="51FE3E50" w14:textId="2A64590A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Freeze Time (%)</w:t>
            </w:r>
            <w:r w:rsid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FT)</w:t>
            </w:r>
          </w:p>
        </w:tc>
      </w:tr>
      <w:tr w:rsidR="004514C5" w:rsidRPr="004514C5" w14:paraId="6835E713" w14:textId="77777777" w:rsidTr="004514C5"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77EDEC24" w14:textId="77777777" w:rsidR="004514C5" w:rsidRPr="004514C5" w:rsidRDefault="004514C5" w:rsidP="00451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066A9123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1</w:t>
            </w:r>
          </w:p>
          <w:p w14:paraId="7D89173D" w14:textId="4E7DDB07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wee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0531C31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3</w:t>
            </w:r>
          </w:p>
          <w:p w14:paraId="0F4D6A3C" w14:textId="62B851A8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wee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7C225FF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5</w:t>
            </w:r>
          </w:p>
          <w:p w14:paraId="27F14901" w14:textId="7BED9F88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weeks</w:t>
            </w:r>
          </w:p>
        </w:tc>
        <w:tc>
          <w:tcPr>
            <w:tcW w:w="1439" w:type="dxa"/>
            <w:tcBorders>
              <w:bottom w:val="single" w:sz="4" w:space="0" w:color="auto"/>
              <w:right w:val="single" w:sz="4" w:space="0" w:color="auto"/>
            </w:tcBorders>
          </w:tcPr>
          <w:p w14:paraId="48F836E6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6</w:t>
            </w:r>
          </w:p>
          <w:p w14:paraId="6E8A7098" w14:textId="5C41D69A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weeks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</w:tcPr>
          <w:p w14:paraId="2D0B7353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1</w:t>
            </w:r>
          </w:p>
          <w:p w14:paraId="500E7120" w14:textId="2B53FDE3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wee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6BFF02F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3</w:t>
            </w:r>
          </w:p>
          <w:p w14:paraId="5516C6D8" w14:textId="7C6E1CDA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wee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3719303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5</w:t>
            </w:r>
          </w:p>
          <w:p w14:paraId="65D72DB9" w14:textId="5721A9AA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wee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0204DDB9" w14:textId="77777777" w:rsid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6</w:t>
            </w:r>
          </w:p>
          <w:p w14:paraId="0B020992" w14:textId="0FBAC379" w:rsidR="004514C5" w:rsidRPr="004514C5" w:rsidRDefault="004514C5" w:rsidP="00451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weeks</w:t>
            </w:r>
          </w:p>
        </w:tc>
      </w:tr>
      <w:tr w:rsidR="006D0AD9" w:rsidRPr="004514C5" w14:paraId="3EF7A7BA" w14:textId="77777777" w:rsidTr="004514C5">
        <w:tc>
          <w:tcPr>
            <w:tcW w:w="12950" w:type="dxa"/>
            <w:gridSpan w:val="9"/>
            <w:tcBorders>
              <w:top w:val="single" w:sz="4" w:space="0" w:color="auto"/>
            </w:tcBorders>
            <w:vAlign w:val="bottom"/>
          </w:tcPr>
          <w:p w14:paraId="76EEB737" w14:textId="77777777" w:rsidR="006D0AD9" w:rsidRPr="004514C5" w:rsidRDefault="006D0AD9" w:rsidP="008F55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-start</w:t>
            </w:r>
          </w:p>
        </w:tc>
      </w:tr>
      <w:tr w:rsidR="006D0AD9" w:rsidRPr="004514C5" w14:paraId="7BE972A1" w14:textId="77777777" w:rsidTr="008F55A8">
        <w:tc>
          <w:tcPr>
            <w:tcW w:w="1438" w:type="dxa"/>
            <w:vAlign w:val="bottom"/>
          </w:tcPr>
          <w:p w14:paraId="3DEA5007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vAlign w:val="bottom"/>
          </w:tcPr>
          <w:p w14:paraId="610D04F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39" w:type="dxa"/>
            <w:vAlign w:val="bottom"/>
          </w:tcPr>
          <w:p w14:paraId="4B85660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39" w:type="dxa"/>
            <w:vAlign w:val="bottom"/>
          </w:tcPr>
          <w:p w14:paraId="57A9027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09D1B30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4CCEEFA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39" w:type="dxa"/>
            <w:vAlign w:val="bottom"/>
          </w:tcPr>
          <w:p w14:paraId="39CCFC7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9" w:type="dxa"/>
            <w:vAlign w:val="bottom"/>
          </w:tcPr>
          <w:p w14:paraId="07FF15F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39" w:type="dxa"/>
            <w:vAlign w:val="bottom"/>
          </w:tcPr>
          <w:p w14:paraId="5FF9597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</w:tr>
      <w:tr w:rsidR="006D0AD9" w:rsidRPr="004514C5" w14:paraId="7A371918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45DF933B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2D202B4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62A264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A0A5A1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A2DF87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A1F99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0F0380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2AA2EE5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79D579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6D0AD9" w:rsidRPr="004514C5" w14:paraId="137FE930" w14:textId="77777777" w:rsidTr="008F55A8">
        <w:tc>
          <w:tcPr>
            <w:tcW w:w="1438" w:type="dxa"/>
            <w:vAlign w:val="bottom"/>
          </w:tcPr>
          <w:p w14:paraId="2ECA9F9C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vAlign w:val="bottom"/>
          </w:tcPr>
          <w:p w14:paraId="2E5A011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39" w:type="dxa"/>
            <w:vAlign w:val="bottom"/>
          </w:tcPr>
          <w:p w14:paraId="4DE9560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0</w:t>
            </w:r>
          </w:p>
        </w:tc>
        <w:tc>
          <w:tcPr>
            <w:tcW w:w="1439" w:type="dxa"/>
            <w:vAlign w:val="bottom"/>
          </w:tcPr>
          <w:p w14:paraId="0B972A7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414590E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24D45D5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439" w:type="dxa"/>
            <w:vAlign w:val="bottom"/>
          </w:tcPr>
          <w:p w14:paraId="020E66C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439" w:type="dxa"/>
            <w:vAlign w:val="bottom"/>
          </w:tcPr>
          <w:p w14:paraId="7D8A417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vAlign w:val="bottom"/>
          </w:tcPr>
          <w:p w14:paraId="3BFDD27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0AD9" w:rsidRPr="004514C5" w14:paraId="1FB6D3EB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2D2194A1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7C4FB52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8E6BDF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7128A2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4B5A8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EDBDA4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3350F63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4014B9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00BE4DA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6D0AD9" w:rsidRPr="004514C5" w14:paraId="1F769463" w14:textId="77777777" w:rsidTr="008F55A8">
        <w:tc>
          <w:tcPr>
            <w:tcW w:w="1438" w:type="dxa"/>
            <w:vAlign w:val="bottom"/>
          </w:tcPr>
          <w:p w14:paraId="43ECB1B1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9" w:type="dxa"/>
            <w:vAlign w:val="bottom"/>
          </w:tcPr>
          <w:p w14:paraId="6A69B80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39" w:type="dxa"/>
            <w:vAlign w:val="bottom"/>
          </w:tcPr>
          <w:p w14:paraId="74C64CF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vAlign w:val="bottom"/>
          </w:tcPr>
          <w:p w14:paraId="7683B12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353087D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21D7955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39" w:type="dxa"/>
            <w:vAlign w:val="bottom"/>
          </w:tcPr>
          <w:p w14:paraId="66886BA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1A9742C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37E9CD5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6D0AD9" w:rsidRPr="004514C5" w14:paraId="197E1D33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23276C63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3A75E45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7C49C7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2CB26A8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AE725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6592F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1C4681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6D95FE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C418AF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6D0AD9" w:rsidRPr="004514C5" w14:paraId="4CC90F22" w14:textId="77777777" w:rsidTr="008F55A8">
        <w:tc>
          <w:tcPr>
            <w:tcW w:w="1438" w:type="dxa"/>
            <w:vAlign w:val="bottom"/>
          </w:tcPr>
          <w:p w14:paraId="1632E8B9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9" w:type="dxa"/>
            <w:vAlign w:val="bottom"/>
          </w:tcPr>
          <w:p w14:paraId="3A16C7B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439" w:type="dxa"/>
            <w:vAlign w:val="bottom"/>
          </w:tcPr>
          <w:p w14:paraId="16F88E6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39" w:type="dxa"/>
            <w:vAlign w:val="bottom"/>
          </w:tcPr>
          <w:p w14:paraId="587BAD8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1BBC0E8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1885EA4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439" w:type="dxa"/>
            <w:vAlign w:val="bottom"/>
          </w:tcPr>
          <w:p w14:paraId="647A214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439" w:type="dxa"/>
            <w:vAlign w:val="bottom"/>
          </w:tcPr>
          <w:p w14:paraId="3C5A849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439" w:type="dxa"/>
            <w:vAlign w:val="bottom"/>
          </w:tcPr>
          <w:p w14:paraId="779C933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6D0AD9" w:rsidRPr="004514C5" w14:paraId="7C0AB6C1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585656F4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0352B30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6AB962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FAAF70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CD3E19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7826F7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01FA193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72A5502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B00E2D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6D0AD9" w:rsidRPr="004514C5" w14:paraId="23F15D4A" w14:textId="77777777" w:rsidTr="008F55A8">
        <w:tc>
          <w:tcPr>
            <w:tcW w:w="1438" w:type="dxa"/>
            <w:vAlign w:val="bottom"/>
          </w:tcPr>
          <w:p w14:paraId="4211FEDA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9" w:type="dxa"/>
            <w:vAlign w:val="bottom"/>
          </w:tcPr>
          <w:p w14:paraId="476ACB0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vAlign w:val="bottom"/>
          </w:tcPr>
          <w:p w14:paraId="66FBE9F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vAlign w:val="bottom"/>
          </w:tcPr>
          <w:p w14:paraId="694A9BF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6E4D3AC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23D4B00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3172886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11E80C0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0E21060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6D0AD9" w:rsidRPr="004514C5" w14:paraId="2D5C1199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7D94A770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AE85F6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FA206F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5F1B27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458EB7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24E9C8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CD7045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0FCF352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B37239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6D0AD9" w:rsidRPr="004514C5" w14:paraId="6780CE3B" w14:textId="77777777" w:rsidTr="008F55A8">
        <w:tc>
          <w:tcPr>
            <w:tcW w:w="1438" w:type="dxa"/>
            <w:vAlign w:val="bottom"/>
          </w:tcPr>
          <w:p w14:paraId="401BDC98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9" w:type="dxa"/>
            <w:vAlign w:val="bottom"/>
          </w:tcPr>
          <w:p w14:paraId="07EA8E0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39" w:type="dxa"/>
            <w:vAlign w:val="bottom"/>
          </w:tcPr>
          <w:p w14:paraId="4C57A87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39" w:type="dxa"/>
            <w:vAlign w:val="bottom"/>
          </w:tcPr>
          <w:p w14:paraId="59E5C13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5E32C78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5D1D70B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39" w:type="dxa"/>
            <w:vAlign w:val="bottom"/>
          </w:tcPr>
          <w:p w14:paraId="4D7AF5A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39" w:type="dxa"/>
            <w:vAlign w:val="bottom"/>
          </w:tcPr>
          <w:p w14:paraId="012FC0B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39" w:type="dxa"/>
            <w:vAlign w:val="bottom"/>
          </w:tcPr>
          <w:p w14:paraId="200128A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6D0AD9" w:rsidRPr="004514C5" w14:paraId="24973C63" w14:textId="77777777" w:rsidTr="004514C5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53748AAE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38F9244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8F0B2C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508062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FE0583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CA5E8B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3DE669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6117C3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77D795B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</w:tr>
      <w:tr w:rsidR="006D0AD9" w:rsidRPr="004514C5" w14:paraId="3494F2A6" w14:textId="77777777" w:rsidTr="004514C5">
        <w:tc>
          <w:tcPr>
            <w:tcW w:w="12950" w:type="dxa"/>
            <w:gridSpan w:val="9"/>
            <w:vAlign w:val="bottom"/>
          </w:tcPr>
          <w:p w14:paraId="58F470B7" w14:textId="77777777" w:rsidR="006D0AD9" w:rsidRPr="004514C5" w:rsidRDefault="006D0AD9" w:rsidP="008F55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-start</w:t>
            </w:r>
          </w:p>
        </w:tc>
      </w:tr>
      <w:tr w:rsidR="006D0AD9" w:rsidRPr="004514C5" w14:paraId="4234A4FB" w14:textId="77777777" w:rsidTr="008F55A8">
        <w:tc>
          <w:tcPr>
            <w:tcW w:w="1438" w:type="dxa"/>
            <w:vAlign w:val="bottom"/>
          </w:tcPr>
          <w:p w14:paraId="512D9FCC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9" w:type="dxa"/>
            <w:vAlign w:val="bottom"/>
          </w:tcPr>
          <w:p w14:paraId="5E58389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439" w:type="dxa"/>
            <w:vAlign w:val="bottom"/>
          </w:tcPr>
          <w:p w14:paraId="7980C14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1439" w:type="dxa"/>
            <w:vAlign w:val="bottom"/>
          </w:tcPr>
          <w:p w14:paraId="5B832C9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525168A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1828AE6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439" w:type="dxa"/>
            <w:vAlign w:val="bottom"/>
          </w:tcPr>
          <w:p w14:paraId="6BB86AA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439" w:type="dxa"/>
            <w:vAlign w:val="bottom"/>
          </w:tcPr>
          <w:p w14:paraId="1CE1824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439" w:type="dxa"/>
            <w:vAlign w:val="bottom"/>
          </w:tcPr>
          <w:p w14:paraId="1250D62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</w:tr>
      <w:tr w:rsidR="006D0AD9" w:rsidRPr="004514C5" w14:paraId="6ABC5AE3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78AA12F6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2FA6692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E1C7AF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5A7583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EFE5B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14C45A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6188C3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6C788D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FD8C9A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6D0AD9" w:rsidRPr="004514C5" w14:paraId="6F8B58AC" w14:textId="77777777" w:rsidTr="008F55A8">
        <w:tc>
          <w:tcPr>
            <w:tcW w:w="1438" w:type="dxa"/>
            <w:vAlign w:val="bottom"/>
          </w:tcPr>
          <w:p w14:paraId="56F7AD3A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9" w:type="dxa"/>
            <w:vAlign w:val="bottom"/>
          </w:tcPr>
          <w:p w14:paraId="76BD601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vAlign w:val="bottom"/>
          </w:tcPr>
          <w:p w14:paraId="5A1C19E9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vAlign w:val="bottom"/>
          </w:tcPr>
          <w:p w14:paraId="031AEB7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3AC81CA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2A0120F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085BA2B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3E7D21C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vAlign w:val="bottom"/>
          </w:tcPr>
          <w:p w14:paraId="618612C7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6D0AD9" w:rsidRPr="004514C5" w14:paraId="2B893552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4FD5AC67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343D73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CA5279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16ED6D7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D8CD6A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F12B00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AF72E8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7C160F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30B1AEB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6D0AD9" w:rsidRPr="004514C5" w14:paraId="4D222B0A" w14:textId="77777777" w:rsidTr="008F55A8">
        <w:tc>
          <w:tcPr>
            <w:tcW w:w="1438" w:type="dxa"/>
            <w:vAlign w:val="bottom"/>
          </w:tcPr>
          <w:p w14:paraId="49CF4828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9" w:type="dxa"/>
            <w:vAlign w:val="bottom"/>
          </w:tcPr>
          <w:p w14:paraId="300FF74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39" w:type="dxa"/>
            <w:vAlign w:val="bottom"/>
          </w:tcPr>
          <w:p w14:paraId="6F8F3DD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9" w:type="dxa"/>
            <w:vAlign w:val="bottom"/>
          </w:tcPr>
          <w:p w14:paraId="6543EDB1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vAlign w:val="bottom"/>
          </w:tcPr>
          <w:p w14:paraId="7A028CE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bottom"/>
          </w:tcPr>
          <w:p w14:paraId="4EE5099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39" w:type="dxa"/>
            <w:vAlign w:val="bottom"/>
          </w:tcPr>
          <w:p w14:paraId="43AE716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39" w:type="dxa"/>
            <w:vAlign w:val="bottom"/>
          </w:tcPr>
          <w:p w14:paraId="16422E9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9" w:type="dxa"/>
            <w:vAlign w:val="bottom"/>
          </w:tcPr>
          <w:p w14:paraId="04019E4A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6D0AD9" w:rsidRPr="004514C5" w14:paraId="0A07854C" w14:textId="77777777" w:rsidTr="008F55A8">
        <w:tc>
          <w:tcPr>
            <w:tcW w:w="1438" w:type="dxa"/>
            <w:shd w:val="clear" w:color="auto" w:fill="BFBFBF" w:themeFill="background1" w:themeFillShade="BF"/>
            <w:vAlign w:val="bottom"/>
          </w:tcPr>
          <w:p w14:paraId="32D9F447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6E7D12DE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F49CF0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D9712A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7B49BB2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6C5A028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569DE39D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0231EA03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bottom"/>
          </w:tcPr>
          <w:p w14:paraId="4FEB1EC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0AD9" w:rsidRPr="004514C5" w14:paraId="43F83CC6" w14:textId="77777777" w:rsidTr="008F55A8"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5D915B0C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2C5EBC2B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49658B2C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798F0BF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3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58C075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DBFFA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66EB7784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254F896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40D19970" w14:textId="77777777" w:rsidR="006D0AD9" w:rsidRPr="004514C5" w:rsidRDefault="006D0AD9" w:rsidP="008F5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</w:tr>
      <w:tr w:rsidR="006D0AD9" w:rsidRPr="004514C5" w14:paraId="2CB0C538" w14:textId="77777777" w:rsidTr="008F55A8">
        <w:tc>
          <w:tcPr>
            <w:tcW w:w="12950" w:type="dxa"/>
            <w:gridSpan w:val="9"/>
            <w:tcBorders>
              <w:top w:val="single" w:sz="4" w:space="0" w:color="auto"/>
            </w:tcBorders>
          </w:tcPr>
          <w:p w14:paraId="25403EAA" w14:textId="77777777" w:rsidR="006D0AD9" w:rsidRPr="004514C5" w:rsidRDefault="006D0AD9" w:rsidP="008F55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981062" w14:textId="3549EB0E" w:rsidR="004C4309" w:rsidRDefault="004C4309" w:rsidP="00140087"/>
    <w:sectPr w:rsidR="004C4309" w:rsidSect="006D0A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1084B"/>
    <w:multiLevelType w:val="hybridMultilevel"/>
    <w:tmpl w:val="A418D1EA"/>
    <w:lvl w:ilvl="0" w:tplc="75CC7A9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503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111"/>
    <w:rsid w:val="0002350F"/>
    <w:rsid w:val="000B05DA"/>
    <w:rsid w:val="000B31AC"/>
    <w:rsid w:val="000B4A95"/>
    <w:rsid w:val="0011504E"/>
    <w:rsid w:val="00140087"/>
    <w:rsid w:val="001F59A2"/>
    <w:rsid w:val="002071D0"/>
    <w:rsid w:val="00272227"/>
    <w:rsid w:val="002831AB"/>
    <w:rsid w:val="002A0638"/>
    <w:rsid w:val="002A629B"/>
    <w:rsid w:val="0036380A"/>
    <w:rsid w:val="003A0595"/>
    <w:rsid w:val="00421C60"/>
    <w:rsid w:val="00422C3F"/>
    <w:rsid w:val="004514C5"/>
    <w:rsid w:val="0045253C"/>
    <w:rsid w:val="004C4309"/>
    <w:rsid w:val="004C668F"/>
    <w:rsid w:val="005059B9"/>
    <w:rsid w:val="005B7B26"/>
    <w:rsid w:val="00634AC8"/>
    <w:rsid w:val="00646001"/>
    <w:rsid w:val="0066691A"/>
    <w:rsid w:val="0067318E"/>
    <w:rsid w:val="006A0597"/>
    <w:rsid w:val="006D0AD9"/>
    <w:rsid w:val="006E1111"/>
    <w:rsid w:val="00712F68"/>
    <w:rsid w:val="007768E6"/>
    <w:rsid w:val="007C1F48"/>
    <w:rsid w:val="007E509E"/>
    <w:rsid w:val="007E6D74"/>
    <w:rsid w:val="008B38E0"/>
    <w:rsid w:val="008E2BBC"/>
    <w:rsid w:val="00923E5E"/>
    <w:rsid w:val="00934D71"/>
    <w:rsid w:val="00966C4D"/>
    <w:rsid w:val="009B2A51"/>
    <w:rsid w:val="009C5F3A"/>
    <w:rsid w:val="00A46F02"/>
    <w:rsid w:val="00A47C7F"/>
    <w:rsid w:val="00A47CD8"/>
    <w:rsid w:val="00A505E3"/>
    <w:rsid w:val="00AE35B0"/>
    <w:rsid w:val="00B23DEA"/>
    <w:rsid w:val="00B744B3"/>
    <w:rsid w:val="00B75EB5"/>
    <w:rsid w:val="00BC6518"/>
    <w:rsid w:val="00C02968"/>
    <w:rsid w:val="00C106CB"/>
    <w:rsid w:val="00CA26B8"/>
    <w:rsid w:val="00CD2BE1"/>
    <w:rsid w:val="00CE7FD3"/>
    <w:rsid w:val="00D37D12"/>
    <w:rsid w:val="00D645F9"/>
    <w:rsid w:val="00D76B3F"/>
    <w:rsid w:val="00D872CF"/>
    <w:rsid w:val="00DE545C"/>
    <w:rsid w:val="00EA0A4A"/>
    <w:rsid w:val="00EC024D"/>
    <w:rsid w:val="00F0538E"/>
    <w:rsid w:val="00FA563C"/>
    <w:rsid w:val="00FC6611"/>
    <w:rsid w:val="00FD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2CCC"/>
  <w15:chartTrackingRefBased/>
  <w15:docId w15:val="{B1FF7636-7EF4-406C-99F0-C3921FD9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6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1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31A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5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9B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0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392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Lakshmi</dc:creator>
  <cp:keywords/>
  <dc:description/>
  <cp:lastModifiedBy>Virmani, Tuhin</cp:lastModifiedBy>
  <cp:revision>4</cp:revision>
  <dcterms:created xsi:type="dcterms:W3CDTF">2025-07-14T21:24:00Z</dcterms:created>
  <dcterms:modified xsi:type="dcterms:W3CDTF">2025-09-24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6-04T22:57:47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6cc0e315-e1ba-4369-89ab-72fe0b1e6989</vt:lpwstr>
  </property>
  <property fmtid="{D5CDD505-2E9C-101B-9397-08002B2CF9AE}" pid="8" name="MSIP_Label_8ca390d5-a4f3-448c-8368-24080179bc53_ContentBits">
    <vt:lpwstr>0</vt:lpwstr>
  </property>
</Properties>
</file>